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111F5" w14:textId="1DBE35FC" w:rsidR="007E20B0" w:rsidRDefault="00186E22">
      <w:pPr>
        <w:rPr>
          <w:rFonts w:ascii="Arial" w:hAnsi="Arial"/>
          <w:b/>
          <w:bCs/>
        </w:rPr>
      </w:pPr>
      <w:r w:rsidRPr="00186E22">
        <w:rPr>
          <w:rFonts w:ascii="Arial" w:hAnsi="Arial"/>
          <w:b/>
          <w:bCs/>
        </w:rPr>
        <w:t xml:space="preserve">SUPPLEMENTARY MATERIALS </w:t>
      </w:r>
    </w:p>
    <w:p w14:paraId="6AB2EAC4" w14:textId="77777777" w:rsidR="003D574E" w:rsidRDefault="003D574E">
      <w:pPr>
        <w:rPr>
          <w:rFonts w:ascii="Arial" w:hAnsi="Arial"/>
          <w:b/>
          <w:bCs/>
          <w:sz w:val="20"/>
          <w:szCs w:val="20"/>
        </w:rPr>
      </w:pPr>
    </w:p>
    <w:p w14:paraId="4CBCAC7C" w14:textId="0CC1324A" w:rsidR="007E20B0" w:rsidRPr="007E20B0" w:rsidRDefault="007E20B0">
      <w:pPr>
        <w:rPr>
          <w:rFonts w:ascii="Arial" w:hAnsi="Arial" w:cs="Arial"/>
          <w:color w:val="000000" w:themeColor="text1"/>
          <w:sz w:val="20"/>
          <w:szCs w:val="20"/>
        </w:rPr>
      </w:pPr>
      <w:r w:rsidRPr="007E20B0">
        <w:rPr>
          <w:rFonts w:ascii="Arial" w:hAnsi="Arial"/>
          <w:b/>
          <w:bCs/>
          <w:sz w:val="20"/>
          <w:szCs w:val="20"/>
        </w:rPr>
        <w:t>Supplementary Table S1.</w:t>
      </w:r>
      <w:r w:rsidRPr="007E20B0">
        <w:rPr>
          <w:rFonts w:ascii="Arial" w:hAnsi="Arial"/>
          <w:sz w:val="20"/>
          <w:szCs w:val="20"/>
        </w:rPr>
        <w:t xml:space="preserve"> </w:t>
      </w:r>
      <w:r w:rsidRPr="007E20B0">
        <w:rPr>
          <w:rFonts w:ascii="Arial" w:hAnsi="Arial" w:cs="Arial"/>
          <w:color w:val="000000" w:themeColor="text1"/>
          <w:sz w:val="20"/>
          <w:szCs w:val="20"/>
        </w:rPr>
        <w:t>Number of maximum late grade 1-3 toxicities per radiation oncology follow-up (%)</w:t>
      </w:r>
      <w:r w:rsidR="00225BD6">
        <w:rPr>
          <w:rStyle w:val="FootnoteReference"/>
          <w:rFonts w:ascii="Arial" w:hAnsi="Arial" w:cs="Arial"/>
          <w:color w:val="000000" w:themeColor="text1"/>
          <w:sz w:val="20"/>
          <w:szCs w:val="20"/>
        </w:rPr>
        <w:footnoteReference w:id="1"/>
      </w:r>
    </w:p>
    <w:p w14:paraId="5F1250B4" w14:textId="5CAEEA92" w:rsidR="007E20B0" w:rsidRDefault="007E20B0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PlainTable4"/>
        <w:tblW w:w="9335" w:type="dxa"/>
        <w:tblLayout w:type="fixed"/>
        <w:tblLook w:val="04A0" w:firstRow="1" w:lastRow="0" w:firstColumn="1" w:lastColumn="0" w:noHBand="0" w:noVBand="1"/>
      </w:tblPr>
      <w:tblGrid>
        <w:gridCol w:w="2430"/>
        <w:gridCol w:w="1710"/>
        <w:gridCol w:w="1800"/>
        <w:gridCol w:w="1710"/>
        <w:gridCol w:w="1685"/>
      </w:tblGrid>
      <w:tr w:rsidR="007E20B0" w:rsidRPr="007E20B0" w14:paraId="3E634375" w14:textId="77777777" w:rsidTr="007E2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1FE10E7C" w14:textId="77777777" w:rsidR="007E20B0" w:rsidRPr="007E20B0" w:rsidRDefault="007E20B0" w:rsidP="00A31B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905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7F577A0" w14:textId="77777777" w:rsidR="007E20B0" w:rsidRPr="007E20B0" w:rsidRDefault="007E20B0" w:rsidP="00A31B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Carboplatin/paclitaxel (n=25) and Fluorouracil-based (n=5)</w:t>
            </w:r>
          </w:p>
          <w:p w14:paraId="3EFB0107" w14:textId="77777777" w:rsidR="007E20B0" w:rsidRPr="007E20B0" w:rsidRDefault="007E20B0" w:rsidP="00A31B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7E20B0" w:rsidRPr="007E20B0" w14:paraId="6758463D" w14:textId="77777777" w:rsidTr="007E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FB826" w14:textId="77777777" w:rsidR="007E20B0" w:rsidRPr="007E20B0" w:rsidRDefault="007E20B0" w:rsidP="00A31B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Toxicity Grade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E838B6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D46CB8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5BA28A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775DD9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7E20B0" w:rsidRPr="007E20B0" w14:paraId="57B9CE53" w14:textId="77777777" w:rsidTr="007E20B0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8B8E77" w14:textId="77777777" w:rsidR="007E20B0" w:rsidRPr="007E20B0" w:rsidRDefault="007E20B0" w:rsidP="00A31B2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pper aerodigestive &amp; respiratory </w:t>
            </w:r>
          </w:p>
          <w:p w14:paraId="44E5522F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ough</w:t>
            </w:r>
          </w:p>
          <w:p w14:paraId="2C8E9E95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yspnea</w:t>
            </w:r>
          </w:p>
          <w:p w14:paraId="766674DF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ucositis</w:t>
            </w:r>
          </w:p>
          <w:p w14:paraId="539E786F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ysphagia</w:t>
            </w:r>
          </w:p>
          <w:p w14:paraId="017F2A0C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sophageal pain</w:t>
            </w:r>
          </w:p>
          <w:p w14:paraId="067CBB2C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sophagitis</w:t>
            </w:r>
          </w:p>
          <w:p w14:paraId="7A252BEC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oarseness</w:t>
            </w:r>
          </w:p>
          <w:p w14:paraId="7F12F71F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adiation pneumonit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F60EB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E55C634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BA18085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7 (23)</w:t>
            </w:r>
          </w:p>
          <w:p w14:paraId="5DCC6108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5 (17)</w:t>
            </w:r>
          </w:p>
          <w:p w14:paraId="04B34D45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3)</w:t>
            </w:r>
          </w:p>
          <w:p w14:paraId="6DA80FFA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7 (23)</w:t>
            </w:r>
          </w:p>
          <w:p w14:paraId="6379E7B3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3 (10)</w:t>
            </w:r>
          </w:p>
          <w:p w14:paraId="56BA9DDC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3)</w:t>
            </w:r>
          </w:p>
          <w:p w14:paraId="5046E6F9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3 (10)</w:t>
            </w:r>
          </w:p>
          <w:p w14:paraId="4B17C76E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3 (1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4AB328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C7EA76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67A7E0B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4424949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3)</w:t>
            </w:r>
          </w:p>
          <w:p w14:paraId="7E022E76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34BD66DE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4 13)</w:t>
            </w:r>
          </w:p>
          <w:p w14:paraId="6120322E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3)</w:t>
            </w:r>
          </w:p>
          <w:p w14:paraId="2B31FF41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3)</w:t>
            </w:r>
          </w:p>
          <w:p w14:paraId="381A33B6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603E9173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5EDBCA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122CD9D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36FC32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4B75BCD1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ED96FAB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69DF9D7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3 (10)</w:t>
            </w:r>
          </w:p>
          <w:p w14:paraId="25869DBA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385D9C59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A43C983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159695DC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FE8B8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08FC5D8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6A5B1A1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7 (23)</w:t>
            </w:r>
          </w:p>
          <w:p w14:paraId="4D9C563D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6 (20)</w:t>
            </w:r>
          </w:p>
          <w:p w14:paraId="01A5399B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3)</w:t>
            </w:r>
          </w:p>
          <w:p w14:paraId="3A9FA1D0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4 (47)</w:t>
            </w:r>
          </w:p>
          <w:p w14:paraId="190F6C60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4 (13)</w:t>
            </w:r>
          </w:p>
          <w:p w14:paraId="7FBD6C92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0FB2B1B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5EB16D45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E20B0" w:rsidRPr="007E20B0" w14:paraId="0ECF135A" w14:textId="77777777" w:rsidTr="007E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2D3354" w14:textId="77777777" w:rsidR="007E20B0" w:rsidRPr="007E20B0" w:rsidRDefault="007E20B0" w:rsidP="00A31B2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Gastrointestinal</w:t>
            </w:r>
          </w:p>
          <w:p w14:paraId="7716C393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norexia</w:t>
            </w:r>
          </w:p>
          <w:p w14:paraId="3F59E918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ehydration</w:t>
            </w:r>
          </w:p>
          <w:p w14:paraId="77501FF2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ausea/vomiting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E68C23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29AF30E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4 (13)</w:t>
            </w:r>
          </w:p>
          <w:p w14:paraId="4D6B3FD8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2 (7)</w:t>
            </w:r>
          </w:p>
          <w:p w14:paraId="267D208E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5 (17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56AE52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D6A453F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3 (10)</w:t>
            </w:r>
          </w:p>
          <w:p w14:paraId="70EF6A56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BCF472D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EA4C68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C82216D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2 (7)</w:t>
            </w:r>
          </w:p>
          <w:p w14:paraId="67491ECC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7B2F6DE5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97D8B5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D6194F6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9 (30)</w:t>
            </w:r>
          </w:p>
          <w:p w14:paraId="739C68D9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2 (7)</w:t>
            </w:r>
          </w:p>
          <w:p w14:paraId="526F319C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5 (17)</w:t>
            </w:r>
          </w:p>
        </w:tc>
      </w:tr>
      <w:tr w:rsidR="007E20B0" w:rsidRPr="007E20B0" w14:paraId="4C53226A" w14:textId="77777777" w:rsidTr="007E20B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2629D4" w14:textId="77777777" w:rsidR="007E20B0" w:rsidRPr="007E20B0" w:rsidRDefault="007E20B0" w:rsidP="00A31B2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Skin</w:t>
            </w:r>
          </w:p>
          <w:p w14:paraId="081F8475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adiation dermatiti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293932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48411F4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B16880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602CC72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69F202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75D9DE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33FAC2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027A78A" w14:textId="77777777" w:rsidR="007E20B0" w:rsidRPr="007E20B0" w:rsidRDefault="007E20B0" w:rsidP="00A31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2 (7)</w:t>
            </w:r>
          </w:p>
        </w:tc>
      </w:tr>
      <w:tr w:rsidR="007E20B0" w:rsidRPr="007E20B0" w14:paraId="3D0966FC" w14:textId="77777777" w:rsidTr="007E2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C5C08B6" w14:textId="77777777" w:rsidR="007E20B0" w:rsidRPr="007E20B0" w:rsidRDefault="007E20B0" w:rsidP="00A31B2C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  <w:p w14:paraId="61C6FD8A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Fatigue</w:t>
            </w:r>
          </w:p>
          <w:p w14:paraId="29F985A7" w14:textId="77777777" w:rsidR="007E20B0" w:rsidRPr="007E20B0" w:rsidRDefault="007E20B0" w:rsidP="00A31B2C">
            <w:pPr>
              <w:ind w:firstLine="21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4892E6F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DC73F33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2 (40)</w:t>
            </w:r>
          </w:p>
          <w:p w14:paraId="5FD0706D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4 (13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A75EAD3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8BE89B3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5 (17)</w:t>
            </w:r>
          </w:p>
          <w:p w14:paraId="40B58B31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3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FA9B7B0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CF88917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  <w:p w14:paraId="65B0335C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685" w:type="dxa"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3AF41F0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5817525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57)</w:t>
            </w:r>
          </w:p>
          <w:p w14:paraId="3277E7EE" w14:textId="77777777" w:rsidR="007E20B0" w:rsidRPr="007E20B0" w:rsidRDefault="007E20B0" w:rsidP="00A31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20B0">
              <w:rPr>
                <w:rFonts w:ascii="Arial" w:hAnsi="Arial" w:cs="Arial"/>
                <w:color w:val="000000" w:themeColor="text1"/>
                <w:sz w:val="20"/>
                <w:szCs w:val="20"/>
              </w:rPr>
              <w:t>5 (17)</w:t>
            </w:r>
          </w:p>
        </w:tc>
      </w:tr>
    </w:tbl>
    <w:p w14:paraId="3D69D36F" w14:textId="581B4039" w:rsidR="007E20B0" w:rsidRDefault="007E20B0"/>
    <w:p w14:paraId="287B9DA8" w14:textId="295BEC6E" w:rsidR="003C65CE" w:rsidRDefault="003C65CE"/>
    <w:p w14:paraId="468A0CDB" w14:textId="391BFFAE" w:rsidR="003C65CE" w:rsidRDefault="003C65CE"/>
    <w:p w14:paraId="022C930D" w14:textId="03120F3A" w:rsidR="003C65CE" w:rsidRDefault="003C65CE"/>
    <w:p w14:paraId="66DECBB5" w14:textId="0C39D2F7" w:rsidR="003C65CE" w:rsidRDefault="003C65CE"/>
    <w:p w14:paraId="215F155D" w14:textId="57C35D23" w:rsidR="003C65CE" w:rsidRDefault="003C65CE"/>
    <w:p w14:paraId="7CD8E512" w14:textId="27D8F02E" w:rsidR="003C65CE" w:rsidRDefault="003C65CE"/>
    <w:p w14:paraId="4882EC4D" w14:textId="61B02CC6" w:rsidR="003C65CE" w:rsidRDefault="003C65CE"/>
    <w:p w14:paraId="3EB289DD" w14:textId="625FA645" w:rsidR="003C65CE" w:rsidRDefault="003C65CE"/>
    <w:p w14:paraId="0A7A8DBF" w14:textId="1A9C8259" w:rsidR="003C65CE" w:rsidRDefault="003C65CE"/>
    <w:p w14:paraId="01415F63" w14:textId="43F4FE47" w:rsidR="003C65CE" w:rsidRDefault="003C65CE"/>
    <w:p w14:paraId="28CBD52B" w14:textId="2EBD9CBA" w:rsidR="003C65CE" w:rsidRDefault="003C65CE"/>
    <w:p w14:paraId="3B3257B3" w14:textId="155B367C" w:rsidR="003C65CE" w:rsidRDefault="003C65CE"/>
    <w:p w14:paraId="6745FF52" w14:textId="0360E98C" w:rsidR="003C65CE" w:rsidRDefault="003C65CE"/>
    <w:p w14:paraId="37EC63E5" w14:textId="02C11F56" w:rsidR="003C65CE" w:rsidRDefault="003C65CE"/>
    <w:p w14:paraId="45DBE33C" w14:textId="1FA94919" w:rsidR="003C65CE" w:rsidRDefault="003C65CE"/>
    <w:p w14:paraId="3C65F576" w14:textId="2E867E3E" w:rsidR="003C65CE" w:rsidRDefault="003C65CE"/>
    <w:p w14:paraId="78A5EA36" w14:textId="101703B8" w:rsidR="003C65CE" w:rsidRDefault="003C65CE"/>
    <w:p w14:paraId="5DF6651C" w14:textId="5091D703" w:rsidR="003C65CE" w:rsidRDefault="003C65CE"/>
    <w:p w14:paraId="05F260E4" w14:textId="3E7BB34A" w:rsidR="003C65CE" w:rsidRDefault="003C65CE"/>
    <w:p w14:paraId="58BCD551" w14:textId="5F506335" w:rsidR="003C65CE" w:rsidRDefault="003C65CE"/>
    <w:p w14:paraId="2C00E5B5" w14:textId="759936E3" w:rsidR="003C65CE" w:rsidRDefault="003C65CE" w:rsidP="003C65C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0E6E41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0C0BC2">
        <w:rPr>
          <w:rFonts w:ascii="Arial" w:hAnsi="Arial" w:cs="Arial"/>
          <w:b/>
          <w:bCs/>
          <w:sz w:val="20"/>
          <w:szCs w:val="20"/>
        </w:rPr>
        <w:t>2</w:t>
      </w:r>
      <w:r w:rsidRPr="000E6E41">
        <w:rPr>
          <w:rFonts w:ascii="Arial" w:hAnsi="Arial" w:cs="Arial"/>
          <w:b/>
          <w:bCs/>
          <w:sz w:val="20"/>
          <w:szCs w:val="20"/>
        </w:rPr>
        <w:t>.</w:t>
      </w:r>
      <w:r w:rsidRPr="000E6E41">
        <w:rPr>
          <w:rFonts w:ascii="Arial" w:hAnsi="Arial" w:cs="Arial"/>
          <w:sz w:val="20"/>
          <w:szCs w:val="20"/>
        </w:rPr>
        <w:t xml:space="preserve"> Relationships between patient, disease, or treatment characteristic and</w:t>
      </w:r>
      <w:r>
        <w:rPr>
          <w:rFonts w:ascii="Arial" w:hAnsi="Arial" w:cs="Arial"/>
          <w:sz w:val="20"/>
          <w:szCs w:val="20"/>
        </w:rPr>
        <w:t xml:space="preserve"> incidence of</w:t>
      </w:r>
      <w:r w:rsidRPr="000E6E4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ocoregional recurrence</w:t>
      </w:r>
      <w:r w:rsidRPr="000E6E41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distant metastasis,</w:t>
      </w:r>
      <w:r w:rsidRPr="000E6E4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r overall recurrence</w:t>
      </w:r>
    </w:p>
    <w:p w14:paraId="39791AA2" w14:textId="77777777" w:rsidR="003C65CE" w:rsidRPr="000E6E41" w:rsidRDefault="003C65CE" w:rsidP="003C65CE">
      <w:pPr>
        <w:rPr>
          <w:rFonts w:ascii="Arial" w:hAnsi="Arial" w:cs="Arial"/>
          <w:sz w:val="20"/>
          <w:szCs w:val="20"/>
        </w:rPr>
      </w:pP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EAAAA" w:themeColor="background2" w:themeShade="BF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260"/>
        <w:gridCol w:w="900"/>
        <w:gridCol w:w="1350"/>
        <w:gridCol w:w="900"/>
        <w:gridCol w:w="1170"/>
        <w:gridCol w:w="900"/>
      </w:tblGrid>
      <w:tr w:rsidR="003C65CE" w:rsidRPr="00DC576E" w14:paraId="40BB9B15" w14:textId="77777777" w:rsidTr="00A31B2C">
        <w:trPr>
          <w:trHeight w:val="273"/>
        </w:trPr>
        <w:tc>
          <w:tcPr>
            <w:tcW w:w="2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75FF966F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93B1B8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LRR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vAlign w:val="center"/>
          </w:tcPr>
          <w:p w14:paraId="1B9B156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7900B3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vAlign w:val="center"/>
          </w:tcPr>
          <w:p w14:paraId="5C0A58A6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3F7D03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LRR/DM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FAB34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3C65CE" w:rsidRPr="00DC576E" w14:paraId="474AFCDF" w14:textId="77777777" w:rsidTr="00A31B2C">
        <w:trPr>
          <w:trHeight w:val="273"/>
        </w:trPr>
        <w:tc>
          <w:tcPr>
            <w:tcW w:w="9270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393FA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Patient Characteristic</w:t>
            </w:r>
          </w:p>
        </w:tc>
      </w:tr>
      <w:tr w:rsidR="003C65CE" w:rsidRPr="00DC576E" w14:paraId="347B7BCC" w14:textId="77777777" w:rsidTr="00A31B2C">
        <w:trPr>
          <w:trHeight w:val="254"/>
        </w:trPr>
        <w:tc>
          <w:tcPr>
            <w:tcW w:w="9270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D3DABE" w14:textId="77777777" w:rsidR="003C65CE" w:rsidRPr="00DC576E" w:rsidRDefault="003C65CE" w:rsidP="00873985">
            <w:pPr>
              <w:spacing w:beforeLines="33" w:before="79" w:afterLines="33" w:after="79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 (yr.)</w:t>
            </w:r>
          </w:p>
        </w:tc>
      </w:tr>
      <w:tr w:rsidR="003C65CE" w:rsidRPr="00DC576E" w14:paraId="6F8C92EE" w14:textId="77777777" w:rsidTr="00A31B2C">
        <w:trPr>
          <w:trHeight w:val="254"/>
        </w:trPr>
        <w:tc>
          <w:tcPr>
            <w:tcW w:w="2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049139C" w14:textId="77777777" w:rsidR="003C65CE" w:rsidRPr="00DC576E" w:rsidRDefault="003C65CE" w:rsidP="00873985">
            <w:pPr>
              <w:spacing w:beforeLines="33" w:before="79" w:afterLines="33" w:after="79"/>
              <w:ind w:firstLine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E81FAA0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8 (35%)</w:t>
            </w:r>
          </w:p>
        </w:tc>
        <w:tc>
          <w:tcPr>
            <w:tcW w:w="900" w:type="dxa"/>
            <w:vMerge w:val="restart"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2B78936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  <w:r w:rsidRPr="00DC576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BBAF4D8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0 (43%)</w:t>
            </w:r>
          </w:p>
        </w:tc>
        <w:tc>
          <w:tcPr>
            <w:tcW w:w="900" w:type="dxa"/>
            <w:vMerge w:val="restart"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E4FD124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0.02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71747A4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5 (65%)</w:t>
            </w:r>
          </w:p>
        </w:tc>
        <w:tc>
          <w:tcPr>
            <w:tcW w:w="900" w:type="dxa"/>
            <w:vMerge w:val="restart"/>
            <w:tcBorders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24383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C00000"/>
                <w:sz w:val="20"/>
                <w:szCs w:val="20"/>
              </w:rPr>
              <w:t>0.007</w:t>
            </w:r>
          </w:p>
        </w:tc>
      </w:tr>
      <w:tr w:rsidR="003C65CE" w:rsidRPr="00DC576E" w14:paraId="71C39E14" w14:textId="77777777" w:rsidTr="00A31B2C">
        <w:trPr>
          <w:trHeight w:val="254"/>
        </w:trPr>
        <w:tc>
          <w:tcPr>
            <w:tcW w:w="2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EED9A36" w14:textId="77777777" w:rsidR="003C65CE" w:rsidRPr="00DC576E" w:rsidRDefault="003C65CE" w:rsidP="00873985">
            <w:pPr>
              <w:spacing w:beforeLines="33" w:before="79" w:afterLines="33" w:after="79"/>
              <w:ind w:firstLine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-7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7C41FD3A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0 (3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A9CA4C4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669AF1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4 (47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F6E2467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F773540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6 (5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4283B5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</w:p>
        </w:tc>
      </w:tr>
      <w:tr w:rsidR="003C65CE" w:rsidRPr="00DC576E" w14:paraId="5F5E0EFB" w14:textId="77777777" w:rsidTr="00A31B2C">
        <w:trPr>
          <w:trHeight w:val="254"/>
        </w:trPr>
        <w:tc>
          <w:tcPr>
            <w:tcW w:w="2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89451AF" w14:textId="77777777" w:rsidR="003C65CE" w:rsidRPr="00DC576E" w:rsidRDefault="003C65CE" w:rsidP="00873985">
            <w:pPr>
              <w:spacing w:beforeLines="33" w:before="79" w:afterLines="33" w:after="79"/>
              <w:ind w:firstLine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0-8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D0EA07B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4 (27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52F7CE7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9D78B3F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5 (29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D05EE38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790974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3 (44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07B2AB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</w:p>
        </w:tc>
      </w:tr>
      <w:tr w:rsidR="003C65CE" w:rsidRPr="00DC576E" w14:paraId="7B81A63E" w14:textId="77777777" w:rsidTr="00A31B2C">
        <w:trPr>
          <w:trHeight w:val="254"/>
        </w:trPr>
        <w:tc>
          <w:tcPr>
            <w:tcW w:w="2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6718A40" w14:textId="77777777" w:rsidR="003C65CE" w:rsidRPr="00DC576E" w:rsidRDefault="003C65CE" w:rsidP="00873985">
            <w:pPr>
              <w:spacing w:beforeLines="33" w:before="79" w:afterLines="33" w:after="79"/>
              <w:ind w:firstLine="288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CD195A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4 (16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F6666A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267C1538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5 (20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146B9F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11584006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7 (25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9CE81F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color w:val="C00000"/>
                <w:sz w:val="20"/>
                <w:szCs w:val="20"/>
              </w:rPr>
            </w:pPr>
          </w:p>
        </w:tc>
      </w:tr>
      <w:tr w:rsidR="003C65CE" w:rsidRPr="00DC576E" w14:paraId="4981BCCF" w14:textId="77777777" w:rsidTr="00A31B2C">
        <w:trPr>
          <w:trHeight w:val="254"/>
        </w:trPr>
        <w:tc>
          <w:tcPr>
            <w:tcW w:w="9270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7D38AD4" w14:textId="77777777" w:rsidR="003C65CE" w:rsidRPr="00DC576E" w:rsidRDefault="003C65CE" w:rsidP="00873985">
            <w:pPr>
              <w:spacing w:beforeLines="33" w:before="79" w:afterLines="33" w:after="79"/>
              <w:rPr>
                <w:rFonts w:ascii="Arial" w:hAnsi="Arial" w:cs="Arial"/>
                <w:b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</w:tr>
      <w:tr w:rsidR="003C65CE" w:rsidRPr="00DC576E" w14:paraId="145AD55F" w14:textId="77777777" w:rsidTr="00A31B2C">
        <w:trPr>
          <w:trHeight w:val="253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1352A38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FA151BA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2AC92CEE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C00000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2CD709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7 (22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1E6436CE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597454C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7 (32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4A3187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C00000"/>
                <w:sz w:val="20"/>
                <w:szCs w:val="20"/>
              </w:rPr>
              <w:t>0.001</w:t>
            </w:r>
          </w:p>
        </w:tc>
      </w:tr>
      <w:tr w:rsidR="003C65CE" w:rsidRPr="00DC576E" w14:paraId="0231D860" w14:textId="77777777" w:rsidTr="00A31B2C">
        <w:trPr>
          <w:trHeight w:val="253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BB8625E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BA2AD9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35 (36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AE9E34D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9C1E766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37 (38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7ED7198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1CFA67D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54 (55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6DA3CD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C65CE" w:rsidRPr="00DC576E" w14:paraId="2884D0B7" w14:textId="77777777" w:rsidTr="00A31B2C">
        <w:trPr>
          <w:trHeight w:val="254"/>
        </w:trPr>
        <w:tc>
          <w:tcPr>
            <w:tcW w:w="9270" w:type="dxa"/>
            <w:gridSpan w:val="7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D4699BD" w14:textId="77777777" w:rsidR="003C65CE" w:rsidRPr="00DC576E" w:rsidRDefault="003C65CE" w:rsidP="00873985">
            <w:pPr>
              <w:spacing w:beforeLines="33" w:before="79" w:afterLines="33" w:after="79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Smoker</w:t>
            </w:r>
          </w:p>
        </w:tc>
      </w:tr>
      <w:tr w:rsidR="003C65CE" w:rsidRPr="00DC576E" w14:paraId="1504BD04" w14:textId="77777777" w:rsidTr="00A31B2C">
        <w:trPr>
          <w:trHeight w:val="253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A47B9ED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CB46A79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9 (36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06598B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49FBE8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1 (44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F5C2C89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E255D29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3 (52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73BC20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</w:tr>
      <w:tr w:rsidR="003C65CE" w:rsidRPr="00DC576E" w14:paraId="5E44C80F" w14:textId="77777777" w:rsidTr="00A31B2C">
        <w:trPr>
          <w:trHeight w:val="253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1D40E6D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F3A72D7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7 (35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0549D10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91A4B80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3 (31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0CF3B6D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9279AD7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48 (46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6C069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5CE" w:rsidRPr="00DC576E" w14:paraId="3243566D" w14:textId="77777777" w:rsidTr="00A31B2C">
        <w:trPr>
          <w:trHeight w:val="253"/>
        </w:trPr>
        <w:tc>
          <w:tcPr>
            <w:tcW w:w="9270" w:type="dxa"/>
            <w:gridSpan w:val="7"/>
            <w:tcBorders>
              <w:top w:val="single" w:sz="6" w:space="0" w:color="AEAAAA" w:themeColor="background2" w:themeShade="BF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BBCA0F" w14:textId="77777777" w:rsidR="003C65CE" w:rsidRPr="00DC576E" w:rsidRDefault="003C65CE" w:rsidP="00873985">
            <w:pPr>
              <w:spacing w:beforeLines="33" w:before="79" w:afterLines="33" w:after="79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Barrett’s esophagus</w:t>
            </w:r>
          </w:p>
        </w:tc>
      </w:tr>
      <w:tr w:rsidR="003C65CE" w:rsidRPr="00DC576E" w14:paraId="7AB2196E" w14:textId="77777777" w:rsidTr="00A31B2C">
        <w:trPr>
          <w:trHeight w:val="253"/>
        </w:trPr>
        <w:tc>
          <w:tcPr>
            <w:tcW w:w="2790" w:type="dxa"/>
            <w:tcBorders>
              <w:left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C57572E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DB879C6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4 (24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9245049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C576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0.097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1128D29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4 (34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622DA8B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226E67A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44 (44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964CA50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3C65CE" w:rsidRPr="00DC576E" w14:paraId="3732F2EC" w14:textId="77777777" w:rsidTr="00A31B2C">
        <w:trPr>
          <w:trHeight w:val="253"/>
        </w:trPr>
        <w:tc>
          <w:tcPr>
            <w:tcW w:w="2790" w:type="dxa"/>
            <w:tcBorders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D867DE9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B990B5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2 (41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953FAB1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5C53117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0 (34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8F9228F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8AFB4AC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7 (59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B2F377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5CE" w:rsidRPr="00DC576E" w14:paraId="2663AB9A" w14:textId="77777777" w:rsidTr="00A31B2C">
        <w:trPr>
          <w:trHeight w:val="254"/>
        </w:trPr>
        <w:tc>
          <w:tcPr>
            <w:tcW w:w="9270" w:type="dxa"/>
            <w:gridSpan w:val="7"/>
            <w:tcBorders>
              <w:top w:val="single" w:sz="6" w:space="0" w:color="AEAAAA" w:themeColor="background2" w:themeShade="BF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9E27A5" w14:textId="77777777" w:rsidR="003C65CE" w:rsidRPr="00DC576E" w:rsidRDefault="003C65CE" w:rsidP="00873985">
            <w:pPr>
              <w:spacing w:beforeLines="33" w:before="79" w:afterLines="33" w:after="79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PPI use pre-diagnosis</w:t>
            </w:r>
          </w:p>
        </w:tc>
      </w:tr>
      <w:tr w:rsidR="003C65CE" w:rsidRPr="00DC576E" w14:paraId="46ED87BE" w14:textId="77777777" w:rsidTr="00A31B2C">
        <w:trPr>
          <w:trHeight w:val="253"/>
        </w:trPr>
        <w:tc>
          <w:tcPr>
            <w:tcW w:w="2790" w:type="dxa"/>
            <w:tcBorders>
              <w:left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8BAF16F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6CD1BE6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0 (30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5B40199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75AE298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7 (41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57B8C1D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C00000"/>
                <w:sz w:val="20"/>
                <w:szCs w:val="20"/>
              </w:rPr>
              <w:t>0.097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FBB026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3 (50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575F3E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</w:tr>
      <w:tr w:rsidR="003C65CE" w:rsidRPr="00DC576E" w14:paraId="57E9AF3A" w14:textId="77777777" w:rsidTr="00A31B2C">
        <w:trPr>
          <w:trHeight w:val="253"/>
        </w:trPr>
        <w:tc>
          <w:tcPr>
            <w:tcW w:w="2790" w:type="dxa"/>
            <w:tcBorders>
              <w:left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17D6309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24D1008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6 (25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16CF2D9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BAD56E9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7 (27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13EBE796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C202F25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8 (44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BD8D7C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5CE" w:rsidRPr="00DC576E" w14:paraId="458D7E64" w14:textId="77777777" w:rsidTr="00A31B2C">
        <w:trPr>
          <w:trHeight w:val="254"/>
        </w:trPr>
        <w:tc>
          <w:tcPr>
            <w:tcW w:w="9270" w:type="dxa"/>
            <w:gridSpan w:val="7"/>
            <w:tcBorders>
              <w:top w:val="single" w:sz="6" w:space="0" w:color="AEAAAA" w:themeColor="background2" w:themeShade="BF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F43477" w14:textId="77777777" w:rsidR="003C65CE" w:rsidRPr="00DC576E" w:rsidRDefault="003C65CE" w:rsidP="00873985">
            <w:pPr>
              <w:spacing w:beforeLines="33" w:before="79" w:afterLines="33" w:after="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Body w</w:t>
            </w: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eight loss, last 6 mo.</w:t>
            </w:r>
          </w:p>
        </w:tc>
      </w:tr>
      <w:tr w:rsidR="003C65CE" w:rsidRPr="00DC576E" w14:paraId="2B45B28C" w14:textId="77777777" w:rsidTr="00A31B2C">
        <w:trPr>
          <w:trHeight w:val="253"/>
        </w:trPr>
        <w:tc>
          <w:tcPr>
            <w:tcW w:w="2790" w:type="dxa"/>
            <w:tcBorders>
              <w:left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0368EE7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≤</m:t>
              </m:r>
            </m:oMath>
            <w:r w:rsidRPr="00DC576E">
              <w:rPr>
                <w:rFonts w:ascii="Arial" w:hAnsi="Arial" w:cs="Arial"/>
                <w:sz w:val="20"/>
                <w:szCs w:val="20"/>
              </w:rPr>
              <w:t>1</w:t>
            </w:r>
            <w:r w:rsidRPr="00DC576E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  <w:r w:rsidRPr="00DC576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815262F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5 (30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E66B2FD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419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4ED6C8D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6 (31.7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36A327E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C1FDA60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9 (48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D095D1B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</w:tr>
      <w:tr w:rsidR="003C65CE" w:rsidRPr="00DC576E" w14:paraId="34CE5850" w14:textId="77777777" w:rsidTr="00A31B2C">
        <w:trPr>
          <w:trHeight w:val="253"/>
        </w:trPr>
        <w:tc>
          <w:tcPr>
            <w:tcW w:w="2790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BDF6141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&gt;10% 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3A2BD86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1 (2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54D9F64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DE86D6A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8 (37.5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28BA23D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7FCFE7E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2 (46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BBDB07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65CE" w:rsidRPr="00DC576E" w14:paraId="13FD933F" w14:textId="77777777" w:rsidTr="00A31B2C">
        <w:trPr>
          <w:trHeight w:val="137"/>
        </w:trPr>
        <w:tc>
          <w:tcPr>
            <w:tcW w:w="9270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1EB47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sz w:val="20"/>
                <w:szCs w:val="20"/>
              </w:rPr>
              <w:t>Disease Characteristic</w:t>
            </w:r>
          </w:p>
        </w:tc>
      </w:tr>
      <w:tr w:rsidR="003C65CE" w:rsidRPr="00DC576E" w14:paraId="4F990668" w14:textId="77777777" w:rsidTr="00A31B2C">
        <w:trPr>
          <w:trHeight w:val="137"/>
        </w:trPr>
        <w:tc>
          <w:tcPr>
            <w:tcW w:w="9270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0687EB" w14:textId="77777777" w:rsidR="003C65CE" w:rsidRPr="00DC576E" w:rsidRDefault="003C65CE" w:rsidP="00873985">
            <w:pPr>
              <w:spacing w:beforeLines="33" w:before="79" w:afterLines="33" w:after="79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Tumor histology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C65CE" w:rsidRPr="00DC576E" w14:paraId="6E324AA2" w14:textId="77777777" w:rsidTr="00A31B2C">
        <w:trPr>
          <w:trHeight w:val="137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C979AED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F1F4A18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24 (30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0E6A45F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E0A3CD8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8 (35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09CCDB7A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30C82DB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40 (50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204D37D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</w:tr>
      <w:tr w:rsidR="003C65CE" w:rsidRPr="00DC576E" w14:paraId="0C8E822B" w14:textId="77777777" w:rsidTr="00A31B2C">
        <w:trPr>
          <w:trHeight w:val="137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A661C18" w14:textId="77777777" w:rsidR="003C65CE" w:rsidRPr="00DC576E" w:rsidRDefault="003C65CE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A508648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12 (24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5E3C4F85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AC3999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6 (3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4CE78AB2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9C0B6E3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1 (4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3515B5" w14:textId="77777777" w:rsidR="003C65CE" w:rsidRPr="00DC576E" w:rsidRDefault="003C65CE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439E" w:rsidRPr="00DC576E" w14:paraId="712DCC6E" w14:textId="77777777" w:rsidTr="00C46715">
        <w:trPr>
          <w:trHeight w:val="137"/>
        </w:trPr>
        <w:tc>
          <w:tcPr>
            <w:tcW w:w="9270" w:type="dxa"/>
            <w:gridSpan w:val="7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6119F6" w14:textId="311D94A3" w:rsidR="0045439E" w:rsidRPr="0045439E" w:rsidRDefault="0045439E" w:rsidP="00873985">
            <w:pPr>
              <w:spacing w:beforeLines="33" w:before="79" w:afterLines="33" w:after="79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45439E">
              <w:rPr>
                <w:rFonts w:ascii="Arial" w:hAnsi="Arial" w:cs="Arial"/>
                <w:b/>
                <w:bCs/>
                <w:sz w:val="20"/>
                <w:szCs w:val="20"/>
              </w:rPr>
              <w:t>Tumor sit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esophagu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A7359D" w:rsidRPr="00DC576E" w14:paraId="453074B2" w14:textId="77777777" w:rsidTr="00637D1E">
        <w:trPr>
          <w:trHeight w:val="137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5088A01" w14:textId="089CF926" w:rsidR="00A7359D" w:rsidRPr="00DC576E" w:rsidRDefault="00A7359D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3A30D86" w14:textId="7A27D0BB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9%)</w:t>
            </w:r>
          </w:p>
        </w:tc>
        <w:tc>
          <w:tcPr>
            <w:tcW w:w="900" w:type="dxa"/>
            <w:vMerge w:val="restart"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114A9A42" w14:textId="69DDCBD6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60CA1E0" w14:textId="0CB25A44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900" w:type="dxa"/>
            <w:vMerge w:val="restart"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5DAB0EA7" w14:textId="17D2F382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65DF550" w14:textId="0D342454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7%)</w:t>
            </w:r>
          </w:p>
        </w:tc>
        <w:tc>
          <w:tcPr>
            <w:tcW w:w="900" w:type="dxa"/>
            <w:vMerge w:val="restart"/>
            <w:tcBorders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98ACF7" w14:textId="48F28F4E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</w:tr>
      <w:tr w:rsidR="00A7359D" w:rsidRPr="00DC576E" w14:paraId="512C5655" w14:textId="77777777" w:rsidTr="00637D1E">
        <w:trPr>
          <w:trHeight w:val="137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EF998E4" w14:textId="488F733D" w:rsidR="00A7359D" w:rsidRPr="00DC576E" w:rsidRDefault="00A7359D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86B66EC" w14:textId="021ED42C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25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4B5874ED" w14:textId="77777777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B8A986B" w14:textId="512CD2D0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2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2F05FF10" w14:textId="77777777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416D983" w14:textId="6D528943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50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A3421E" w14:textId="77777777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59D" w:rsidRPr="00DC576E" w14:paraId="13BDA060" w14:textId="77777777" w:rsidTr="00A31B2C">
        <w:trPr>
          <w:trHeight w:val="137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618A9B9" w14:textId="5C362D72" w:rsidR="00A7359D" w:rsidRDefault="00A7359D" w:rsidP="00873985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er, GEJ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B342707" w14:textId="293E1C48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27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0ACA0519" w14:textId="77777777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332437D" w14:textId="287D48A2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)3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3A53B6C0" w14:textId="77777777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896C143" w14:textId="161F5FDD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47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A810C32" w14:textId="77777777" w:rsidR="00A7359D" w:rsidRPr="00DC576E" w:rsidRDefault="00A7359D" w:rsidP="00873985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78D0CDD" w14:textId="5F2299E2" w:rsidR="00883DBB" w:rsidRPr="00883DBB" w:rsidRDefault="00883DBB">
      <w:pPr>
        <w:rPr>
          <w:rFonts w:ascii="Arial" w:hAnsi="Arial"/>
          <w:sz w:val="20"/>
          <w:szCs w:val="20"/>
        </w:rPr>
      </w:pPr>
      <w:r w:rsidRPr="00883DBB">
        <w:rPr>
          <w:rFonts w:ascii="Arial" w:hAnsi="Arial"/>
          <w:b/>
          <w:bCs/>
          <w:sz w:val="20"/>
          <w:szCs w:val="20"/>
        </w:rPr>
        <w:lastRenderedPageBreak/>
        <w:t>Supplementary Table S2.</w:t>
      </w:r>
      <w:r w:rsidRPr="00883DBB">
        <w:rPr>
          <w:rFonts w:ascii="Arial" w:hAnsi="Arial"/>
          <w:sz w:val="20"/>
          <w:szCs w:val="20"/>
        </w:rPr>
        <w:t xml:space="preserve"> Continued </w:t>
      </w:r>
    </w:p>
    <w:p w14:paraId="35930EBB" w14:textId="65A8F53F" w:rsidR="00883DBB" w:rsidRDefault="00883DBB"/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EAAAA" w:themeColor="background2" w:themeShade="BF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260"/>
        <w:gridCol w:w="900"/>
        <w:gridCol w:w="1350"/>
        <w:gridCol w:w="900"/>
        <w:gridCol w:w="1170"/>
        <w:gridCol w:w="900"/>
      </w:tblGrid>
      <w:tr w:rsidR="00883DBB" w:rsidRPr="00DC576E" w14:paraId="1598870D" w14:textId="77777777" w:rsidTr="00A31B2C">
        <w:trPr>
          <w:trHeight w:val="137"/>
        </w:trPr>
        <w:tc>
          <w:tcPr>
            <w:tcW w:w="9270" w:type="dxa"/>
            <w:gridSpan w:val="7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BDCE1A" w14:textId="77777777" w:rsidR="00883DBB" w:rsidRPr="00DC576E" w:rsidRDefault="00883DBB" w:rsidP="00A31B2C">
            <w:pPr>
              <w:spacing w:beforeLines="33" w:before="79" w:afterLines="33" w:after="79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linical tumor </w:t>
            </w:r>
            <w:proofErr w:type="spellStart"/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stag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83DBB" w:rsidRPr="00DC576E" w14:paraId="6CB101F3" w14:textId="77777777" w:rsidTr="00A31B2C">
        <w:trPr>
          <w:trHeight w:val="137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781BBC4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70D10F6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7B50A77F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036B62F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2DF81D70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410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28E2EE7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 (33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3AA05E5" w14:textId="271DC976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D33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F5D33" w:rsidRPr="007F5D33">
              <w:rPr>
                <w:rFonts w:ascii="Arial" w:hAnsi="Arial" w:cs="Arial"/>
                <w:color w:val="000000" w:themeColor="text1"/>
                <w:sz w:val="20"/>
                <w:szCs w:val="20"/>
              </w:rPr>
              <w:t>361</w:t>
            </w:r>
          </w:p>
        </w:tc>
      </w:tr>
      <w:tr w:rsidR="00883DBB" w:rsidRPr="00DC576E" w14:paraId="3487AFA4" w14:textId="77777777" w:rsidTr="00A31B2C">
        <w:trPr>
          <w:trHeight w:val="137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DA4A65C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08F0498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7 (29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59B007A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122294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7 (29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26961E39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8124899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0 (42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77F1E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DBB" w:rsidRPr="00DC576E" w14:paraId="71871E6C" w14:textId="77777777" w:rsidTr="00A31B2C">
        <w:trPr>
          <w:trHeight w:val="137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469EB10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E6B9F66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23 (29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01CEFD0D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CCE8BE6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0 (38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1AD9EEE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5AE86CE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42 (5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766ED9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DBB" w:rsidRPr="00DC576E" w14:paraId="56D3BF47" w14:textId="77777777" w:rsidTr="00A31B2C">
        <w:trPr>
          <w:trHeight w:val="137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7A6F9C9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BC98B3C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3 (4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4DEF2FE6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C0D5FBF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581F1061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AC44BF4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7A2AD01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DBB" w:rsidRPr="00DC576E" w14:paraId="70265C88" w14:textId="77777777" w:rsidTr="00A31B2C">
        <w:trPr>
          <w:trHeight w:val="137"/>
        </w:trPr>
        <w:tc>
          <w:tcPr>
            <w:tcW w:w="9270" w:type="dxa"/>
            <w:gridSpan w:val="7"/>
            <w:tcBorders>
              <w:top w:val="single" w:sz="6" w:space="0" w:color="AEAAAA" w:themeColor="background2" w:themeShade="BF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5DDE50" w14:textId="77777777" w:rsidR="00883DBB" w:rsidRPr="00DC576E" w:rsidRDefault="00883DBB" w:rsidP="00A31B2C">
            <w:pPr>
              <w:spacing w:beforeLines="33" w:before="79" w:afterLines="33" w:after="79"/>
              <w:rPr>
                <w:rFonts w:ascii="Arial" w:hAnsi="Arial" w:cs="Arial"/>
                <w:bCs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nodal stag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3DBB" w:rsidRPr="00DC576E" w14:paraId="3B98A016" w14:textId="77777777" w:rsidTr="00A31B2C">
        <w:trPr>
          <w:trHeight w:val="137"/>
        </w:trPr>
        <w:tc>
          <w:tcPr>
            <w:tcW w:w="2790" w:type="dxa"/>
            <w:tcBorders>
              <w:left w:val="single" w:sz="4" w:space="0" w:color="000000" w:themeColor="text1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AB8B376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AC978A0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7 (15%)</w:t>
            </w:r>
          </w:p>
        </w:tc>
        <w:tc>
          <w:tcPr>
            <w:tcW w:w="900" w:type="dxa"/>
            <w:vMerge w:val="restart"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4E258C42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C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1829CD1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3 (27%)</w:t>
            </w:r>
          </w:p>
        </w:tc>
        <w:tc>
          <w:tcPr>
            <w:tcW w:w="900" w:type="dxa"/>
            <w:vMerge w:val="restart"/>
            <w:tcBorders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vAlign w:val="center"/>
          </w:tcPr>
          <w:p w14:paraId="5AC6B36C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3DE2A9A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7 (35%)</w:t>
            </w:r>
          </w:p>
        </w:tc>
        <w:tc>
          <w:tcPr>
            <w:tcW w:w="900" w:type="dxa"/>
            <w:vMerge w:val="restart"/>
            <w:tcBorders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D150CCB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C00000"/>
                <w:sz w:val="20"/>
                <w:szCs w:val="20"/>
              </w:rPr>
              <w:t>0.042</w:t>
            </w:r>
          </w:p>
        </w:tc>
      </w:tr>
      <w:tr w:rsidR="00883DBB" w:rsidRPr="00DC576E" w14:paraId="2142FFCE" w14:textId="77777777" w:rsidTr="00A31B2C">
        <w:trPr>
          <w:trHeight w:val="137"/>
        </w:trPr>
        <w:tc>
          <w:tcPr>
            <w:tcW w:w="2790" w:type="dxa"/>
            <w:tcBorders>
              <w:left w:val="single" w:sz="4" w:space="0" w:color="000000" w:themeColor="text1"/>
              <w:bottom w:val="single" w:sz="4" w:space="0" w:color="000000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9424BC0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N+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4" w:space="0" w:color="000000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F60E3D6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22 (36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4" w:space="0" w:color="000000"/>
              <w:right w:val="single" w:sz="6" w:space="0" w:color="AEAAAA" w:themeColor="background2" w:themeShade="BF"/>
            </w:tcBorders>
            <w:vAlign w:val="center"/>
          </w:tcPr>
          <w:p w14:paraId="33114F7A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4" w:space="0" w:color="000000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A22C0C8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1 (41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4" w:space="0" w:color="000000"/>
              <w:right w:val="single" w:sz="6" w:space="0" w:color="AEAAAA" w:themeColor="background2" w:themeShade="BF"/>
            </w:tcBorders>
            <w:vAlign w:val="center"/>
          </w:tcPr>
          <w:p w14:paraId="624A7ABE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4" w:space="0" w:color="000000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E53ACCE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42 (55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193640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DBB" w:rsidRPr="00DC576E" w14:paraId="4AABFF3D" w14:textId="77777777" w:rsidTr="00A31B2C">
        <w:trPr>
          <w:trHeight w:val="137"/>
        </w:trPr>
        <w:tc>
          <w:tcPr>
            <w:tcW w:w="9270" w:type="dxa"/>
            <w:gridSpan w:val="7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5C5169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C576E">
              <w:rPr>
                <w:rFonts w:ascii="Arial" w:hAnsi="Arial" w:cs="Arial"/>
                <w:b/>
                <w:sz w:val="20"/>
                <w:szCs w:val="20"/>
              </w:rPr>
              <w:t>Treatment Characteristic</w:t>
            </w:r>
          </w:p>
        </w:tc>
      </w:tr>
      <w:tr w:rsidR="00883DBB" w:rsidRPr="00DC576E" w14:paraId="115A4234" w14:textId="77777777" w:rsidTr="00A31B2C">
        <w:trPr>
          <w:trHeight w:val="64"/>
        </w:trPr>
        <w:tc>
          <w:tcPr>
            <w:tcW w:w="9270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36B95AF" w14:textId="77777777" w:rsidR="00883DBB" w:rsidRPr="00DC576E" w:rsidRDefault="00883DBB" w:rsidP="00A31B2C">
            <w:pPr>
              <w:spacing w:beforeLines="33" w:before="79" w:afterLines="33" w:after="79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Feeding tube pre-chemoRT</w:t>
            </w:r>
          </w:p>
        </w:tc>
      </w:tr>
      <w:tr w:rsidR="00883DBB" w:rsidRPr="00DC576E" w14:paraId="059E55E5" w14:textId="77777777" w:rsidTr="00A31B2C">
        <w:trPr>
          <w:trHeight w:val="58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EAA8062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E0C11FB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1 (32.3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01AB6FB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0BEA8B23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7 (26.2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FE869EC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C00000"/>
                <w:sz w:val="20"/>
                <w:szCs w:val="20"/>
              </w:rPr>
              <w:t>0.095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2346304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0 (46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EC779F4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883DBB" w:rsidRPr="00DC576E" w14:paraId="02D102F0" w14:textId="77777777" w:rsidTr="00A31B2C">
        <w:trPr>
          <w:trHeight w:val="58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651D3E9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C3B6172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5 (23.1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7D16170C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37F0FE2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7 (41.5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4C9139ED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7A68175B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1 (47.7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54EB3C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DBB" w:rsidRPr="00DC576E" w14:paraId="3A42614D" w14:textId="77777777" w:rsidTr="00A31B2C">
        <w:trPr>
          <w:trHeight w:val="58"/>
        </w:trPr>
        <w:tc>
          <w:tcPr>
            <w:tcW w:w="9270" w:type="dxa"/>
            <w:gridSpan w:val="7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76A7620" w14:textId="77777777" w:rsidR="00883DBB" w:rsidRPr="00DC576E" w:rsidRDefault="00883DBB" w:rsidP="00A31B2C">
            <w:pPr>
              <w:spacing w:beforeLines="33" w:before="79" w:afterLines="33" w:after="79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Feeding tube post-chemoRT</w:t>
            </w:r>
          </w:p>
        </w:tc>
      </w:tr>
      <w:tr w:rsidR="00883DBB" w:rsidRPr="00DC576E" w14:paraId="5AC44FBD" w14:textId="77777777" w:rsidTr="00A31B2C">
        <w:trPr>
          <w:trHeight w:val="58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F9B8FE1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DEB7A77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9 (32.2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DC5E4E6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BEB11D6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7 (28.8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3418271E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1DA184CA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8 (47%)</w:t>
            </w:r>
          </w:p>
        </w:tc>
        <w:tc>
          <w:tcPr>
            <w:tcW w:w="900" w:type="dxa"/>
            <w:vMerge w:val="restart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6FF98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883DBB" w:rsidRPr="00DC576E" w14:paraId="4BF59871" w14:textId="77777777" w:rsidTr="00A31B2C">
        <w:trPr>
          <w:trHeight w:val="58"/>
        </w:trPr>
        <w:tc>
          <w:tcPr>
            <w:tcW w:w="2790" w:type="dxa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833D922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81DAE2A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7 (23.9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65AF5FAA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13F5F7DE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7 (38.0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E32C3D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</w:tcPr>
          <w:p w14:paraId="5C8FA77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3 (46%)</w:t>
            </w:r>
          </w:p>
        </w:tc>
        <w:tc>
          <w:tcPr>
            <w:tcW w:w="900" w:type="dxa"/>
            <w:vMerge/>
            <w:tcBorders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180E9F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DBB" w:rsidRPr="002526EA" w14:paraId="3EAB91C4" w14:textId="77777777" w:rsidTr="00A31B2C">
        <w:trPr>
          <w:trHeight w:val="273"/>
        </w:trPr>
        <w:tc>
          <w:tcPr>
            <w:tcW w:w="9270" w:type="dxa"/>
            <w:gridSpan w:val="7"/>
            <w:tcBorders>
              <w:top w:val="single" w:sz="6" w:space="0" w:color="AEAAAA" w:themeColor="background2" w:themeShade="BF"/>
              <w:left w:val="single" w:sz="4" w:space="0" w:color="000000" w:themeColor="text1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E6071C" w14:textId="77777777" w:rsidR="00883DBB" w:rsidRPr="002526EA" w:rsidRDefault="00883DBB" w:rsidP="00A31B2C">
            <w:pPr>
              <w:spacing w:beforeLines="33" w:before="79" w:afterLines="33" w:after="79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DC576E">
              <w:rPr>
                <w:rFonts w:ascii="Arial" w:hAnsi="Arial" w:cs="Arial"/>
                <w:b/>
                <w:color w:val="000000"/>
                <w:sz w:val="20"/>
                <w:szCs w:val="20"/>
              </w:rPr>
              <w:t>Chemotherapy regimen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83DBB" w:rsidRPr="00DC576E" w14:paraId="53037DD9" w14:textId="77777777" w:rsidTr="00A31B2C">
        <w:trPr>
          <w:trHeight w:val="273"/>
        </w:trPr>
        <w:tc>
          <w:tcPr>
            <w:tcW w:w="279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5703E8D0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Carboplatin/paclitaxel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4C0760E2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24 (24%)</w:t>
            </w:r>
          </w:p>
        </w:tc>
        <w:tc>
          <w:tcPr>
            <w:tcW w:w="900" w:type="dxa"/>
            <w:vMerge w:val="restar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21C9877" w14:textId="01A67E80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5D3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</w:t>
            </w:r>
            <w:r w:rsidR="007F5D33" w:rsidRPr="007F5D3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2E11E952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5 (35%)</w:t>
            </w:r>
          </w:p>
        </w:tc>
        <w:tc>
          <w:tcPr>
            <w:tcW w:w="900" w:type="dxa"/>
            <w:vMerge w:val="restar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030AB56" w14:textId="6ABDD6B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F5D33">
              <w:rPr>
                <w:rFonts w:ascii="Arial" w:hAnsi="Arial" w:cs="Arial"/>
                <w:bCs/>
                <w:sz w:val="20"/>
                <w:szCs w:val="20"/>
              </w:rPr>
              <w:t>664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629ACB9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44 (44%)</w:t>
            </w:r>
          </w:p>
        </w:tc>
        <w:tc>
          <w:tcPr>
            <w:tcW w:w="900" w:type="dxa"/>
            <w:vMerge w:val="restar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D43509" w14:textId="2BE20091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F5D33">
              <w:rPr>
                <w:rFonts w:ascii="Arial" w:hAnsi="Arial" w:cs="Arial"/>
                <w:bCs/>
                <w:sz w:val="20"/>
                <w:szCs w:val="20"/>
              </w:rPr>
              <w:t>410</w:t>
            </w:r>
          </w:p>
        </w:tc>
      </w:tr>
      <w:tr w:rsidR="00883DBB" w:rsidRPr="00DC576E" w14:paraId="2E171BC1" w14:textId="77777777" w:rsidTr="00A31B2C">
        <w:trPr>
          <w:trHeight w:val="273"/>
        </w:trPr>
        <w:tc>
          <w:tcPr>
            <w:tcW w:w="2790" w:type="dxa"/>
            <w:tcBorders>
              <w:left w:val="single" w:sz="4" w:space="0" w:color="000000" w:themeColor="text1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7FFD708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Fluorouracil-based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CE928A5" w14:textId="566AF6C6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12 (</w:t>
            </w:r>
            <w:r w:rsidR="007F5D3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7C91A81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90ABB87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7 (24%)</w:t>
            </w:r>
          </w:p>
        </w:tc>
        <w:tc>
          <w:tcPr>
            <w:tcW w:w="900" w:type="dxa"/>
            <w:vMerge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BC8FCC4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895B30F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5 (52%)</w:t>
            </w:r>
          </w:p>
        </w:tc>
        <w:tc>
          <w:tcPr>
            <w:tcW w:w="900" w:type="dxa"/>
            <w:vMerge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0327B4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DBB" w:rsidRPr="002526EA" w14:paraId="0CF7B11F" w14:textId="77777777" w:rsidTr="00A31B2C">
        <w:trPr>
          <w:trHeight w:val="273"/>
        </w:trPr>
        <w:tc>
          <w:tcPr>
            <w:tcW w:w="9270" w:type="dxa"/>
            <w:gridSpan w:val="7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907C27" w14:textId="77777777" w:rsidR="00883DBB" w:rsidRPr="002526EA" w:rsidRDefault="00883DBB" w:rsidP="00A31B2C">
            <w:pPr>
              <w:spacing w:beforeLines="33" w:before="79" w:afterLines="33" w:after="79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DC576E">
              <w:rPr>
                <w:rFonts w:ascii="Arial" w:hAnsi="Arial" w:cs="Arial"/>
                <w:b/>
                <w:bCs/>
                <w:sz w:val="20"/>
                <w:szCs w:val="20"/>
              </w:rPr>
              <w:t>RT dose (Gy)</w:t>
            </w:r>
          </w:p>
        </w:tc>
      </w:tr>
      <w:tr w:rsidR="00883DBB" w:rsidRPr="00DC576E" w14:paraId="0C728E76" w14:textId="77777777" w:rsidTr="00A31B2C">
        <w:trPr>
          <w:trHeight w:val="273"/>
        </w:trPr>
        <w:tc>
          <w:tcPr>
            <w:tcW w:w="279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A5A5A5" w:themeColor="accent3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1552BAA5" w14:textId="77777777" w:rsidR="00883DBB" w:rsidRPr="00DC576E" w:rsidRDefault="00883DBB" w:rsidP="00A31B2C">
            <w:pPr>
              <w:spacing w:beforeLines="33" w:before="79" w:afterLines="33" w:after="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≤</m:t>
              </m:r>
            </m:oMath>
            <w:r w:rsidRPr="00DC576E">
              <w:rPr>
                <w:rFonts w:ascii="Arial" w:eastAsiaTheme="minorEastAsia" w:hAnsi="Arial" w:cs="Arial"/>
                <w:sz w:val="20"/>
                <w:szCs w:val="20"/>
              </w:rPr>
              <w:t>50.4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1CF1141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16 (25%)</w:t>
            </w:r>
          </w:p>
        </w:tc>
        <w:tc>
          <w:tcPr>
            <w:tcW w:w="900" w:type="dxa"/>
            <w:vMerge w:val="restart"/>
            <w:tcBorders>
              <w:top w:val="single" w:sz="4" w:space="0" w:color="D0CECE" w:themeColor="background2" w:themeShade="E6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14:paraId="1FD59EC4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 w:themeColor="text1"/>
                <w:sz w:val="20"/>
                <w:szCs w:val="20"/>
              </w:rPr>
              <w:t>0.693</w:t>
            </w:r>
          </w:p>
        </w:tc>
        <w:tc>
          <w:tcPr>
            <w:tcW w:w="1350" w:type="dxa"/>
            <w:tcBorders>
              <w:top w:val="single" w:sz="4" w:space="0" w:color="D0CECE" w:themeColor="background2" w:themeShade="E6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13888DD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9 (30%)</w:t>
            </w:r>
          </w:p>
        </w:tc>
        <w:tc>
          <w:tcPr>
            <w:tcW w:w="900" w:type="dxa"/>
            <w:vMerge w:val="restart"/>
            <w:tcBorders>
              <w:top w:val="single" w:sz="4" w:space="0" w:color="D0CECE" w:themeColor="background2" w:themeShade="E6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14:paraId="50E760F3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77F1BE0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28 (43%)</w:t>
            </w:r>
          </w:p>
        </w:tc>
        <w:tc>
          <w:tcPr>
            <w:tcW w:w="900" w:type="dxa"/>
            <w:vMerge w:val="restart"/>
            <w:tcBorders>
              <w:top w:val="single" w:sz="4" w:space="0" w:color="D0CECE" w:themeColor="background2" w:themeShade="E6"/>
              <w:left w:val="single" w:sz="4" w:space="0" w:color="AEAAAA" w:themeColor="background2" w:themeShade="BF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25D32CC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883DBB" w:rsidRPr="00DC576E" w14:paraId="7AD15676" w14:textId="77777777" w:rsidTr="00A31B2C">
        <w:trPr>
          <w:trHeight w:val="273"/>
        </w:trPr>
        <w:tc>
          <w:tcPr>
            <w:tcW w:w="2790" w:type="dxa"/>
            <w:tcBorders>
              <w:top w:val="single" w:sz="4" w:space="0" w:color="A5A5A5" w:themeColor="accent3"/>
              <w:left w:val="single" w:sz="4" w:space="0" w:color="000000" w:themeColor="text1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21CFE9E2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&gt;50.4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04C529A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19 (29%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14:paraId="4B09AD12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D415E2F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24 (37%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FC71853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3FD0D87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2 (49%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FCEB07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DBB" w:rsidRPr="00DC576E" w14:paraId="2931B00B" w14:textId="77777777" w:rsidTr="00A31B2C">
        <w:trPr>
          <w:trHeight w:val="273"/>
        </w:trPr>
        <w:tc>
          <w:tcPr>
            <w:tcW w:w="9270" w:type="dxa"/>
            <w:gridSpan w:val="7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EEF4C9" w14:textId="77777777" w:rsidR="00883DBB" w:rsidRPr="00DC576E" w:rsidRDefault="00883DBB" w:rsidP="00A31B2C">
            <w:pPr>
              <w:spacing w:beforeLines="33" w:before="79" w:afterLines="33" w:after="79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T modality</w:t>
            </w:r>
          </w:p>
        </w:tc>
      </w:tr>
      <w:tr w:rsidR="00883DBB" w:rsidRPr="00DC576E" w14:paraId="07D2923C" w14:textId="77777777" w:rsidTr="00A31B2C">
        <w:trPr>
          <w:trHeight w:val="273"/>
        </w:trPr>
        <w:tc>
          <w:tcPr>
            <w:tcW w:w="2790" w:type="dxa"/>
            <w:tcBorders>
              <w:left w:val="single" w:sz="4" w:space="0" w:color="000000" w:themeColor="text1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23B547C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3DCRT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925059E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6 (30%)</w:t>
            </w:r>
          </w:p>
        </w:tc>
        <w:tc>
          <w:tcPr>
            <w:tcW w:w="900" w:type="dxa"/>
            <w:vMerge w:val="restar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5A5A5" w:themeColor="accent3"/>
              <w:right w:val="single" w:sz="4" w:space="0" w:color="AEAAAA" w:themeColor="background2" w:themeShade="BF"/>
            </w:tcBorders>
            <w:vAlign w:val="center"/>
          </w:tcPr>
          <w:p w14:paraId="4C555FE1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24C20A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7 (35%)</w:t>
            </w:r>
          </w:p>
        </w:tc>
        <w:tc>
          <w:tcPr>
            <w:tcW w:w="900" w:type="dxa"/>
            <w:vMerge w:val="restar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5A5A5" w:themeColor="accent3"/>
              <w:right w:val="single" w:sz="4" w:space="0" w:color="AEAAAA" w:themeColor="background2" w:themeShade="BF"/>
            </w:tcBorders>
            <w:vAlign w:val="center"/>
          </w:tcPr>
          <w:p w14:paraId="3D8D0E9E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67769179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8 (40%)</w:t>
            </w:r>
          </w:p>
        </w:tc>
        <w:tc>
          <w:tcPr>
            <w:tcW w:w="900" w:type="dxa"/>
            <w:vMerge w:val="restar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5A5A5" w:themeColor="accent3"/>
              <w:right w:val="single" w:sz="4" w:space="0" w:color="000000" w:themeColor="text1"/>
            </w:tcBorders>
            <w:vAlign w:val="center"/>
          </w:tcPr>
          <w:p w14:paraId="4AB7CA24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 w:rsidR="00883DBB" w:rsidRPr="00DC576E" w14:paraId="50DB4FD8" w14:textId="77777777" w:rsidTr="00A31B2C">
        <w:trPr>
          <w:trHeight w:val="273"/>
        </w:trPr>
        <w:tc>
          <w:tcPr>
            <w:tcW w:w="279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single" w:sz="4" w:space="0" w:color="A5A5A5" w:themeColor="accent3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440C264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IMR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PBT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36E51D1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30 (27%)</w:t>
            </w:r>
          </w:p>
        </w:tc>
        <w:tc>
          <w:tcPr>
            <w:tcW w:w="900" w:type="dxa"/>
            <w:vMerge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5A5A5" w:themeColor="accent3"/>
              <w:right w:val="single" w:sz="4" w:space="0" w:color="AEAAAA" w:themeColor="background2" w:themeShade="BF"/>
            </w:tcBorders>
            <w:vAlign w:val="center"/>
          </w:tcPr>
          <w:p w14:paraId="2A459073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49C3573B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37 (34%)</w:t>
            </w:r>
          </w:p>
        </w:tc>
        <w:tc>
          <w:tcPr>
            <w:tcW w:w="900" w:type="dxa"/>
            <w:vMerge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5A5A5" w:themeColor="accent3"/>
              <w:right w:val="single" w:sz="4" w:space="0" w:color="AEAAAA" w:themeColor="background2" w:themeShade="BF"/>
            </w:tcBorders>
            <w:vAlign w:val="center"/>
          </w:tcPr>
          <w:p w14:paraId="65F648E6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45790EC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53 (48%)</w:t>
            </w:r>
          </w:p>
        </w:tc>
        <w:tc>
          <w:tcPr>
            <w:tcW w:w="900" w:type="dxa"/>
            <w:vMerge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5A5A5" w:themeColor="accent3"/>
              <w:right w:val="single" w:sz="4" w:space="0" w:color="000000" w:themeColor="text1"/>
            </w:tcBorders>
            <w:vAlign w:val="center"/>
          </w:tcPr>
          <w:p w14:paraId="1E5F80C2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DBB" w:rsidRPr="00DC576E" w14:paraId="05FE3706" w14:textId="77777777" w:rsidTr="00883DBB">
        <w:trPr>
          <w:trHeight w:val="273"/>
        </w:trPr>
        <w:tc>
          <w:tcPr>
            <w:tcW w:w="9270" w:type="dxa"/>
            <w:gridSpan w:val="7"/>
            <w:tcBorders>
              <w:left w:val="single" w:sz="4" w:space="0" w:color="000000" w:themeColor="text1"/>
              <w:bottom w:val="single" w:sz="4" w:space="0" w:color="AEAAAA" w:themeColor="background2" w:themeShade="BF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892E23F" w14:textId="77777777" w:rsidR="00883DBB" w:rsidRPr="00DC576E" w:rsidRDefault="00883DBB" w:rsidP="00A31B2C">
            <w:pPr>
              <w:spacing w:beforeLines="33" w:before="79" w:afterLines="33" w:after="79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ange in primary tumor PET SUV</w:t>
            </w:r>
            <w:r>
              <w:rPr>
                <w:rStyle w:val="FootnoteReference"/>
                <w:rFonts w:ascii="Arial" w:hAnsi="Arial" w:cs="Arial"/>
                <w:b/>
                <w:color w:val="000000" w:themeColor="text1"/>
                <w:sz w:val="20"/>
                <w:szCs w:val="20"/>
              </w:rPr>
              <w:footnoteReference w:id="2"/>
            </w:r>
          </w:p>
        </w:tc>
      </w:tr>
      <w:tr w:rsidR="00883DBB" w:rsidRPr="00DC576E" w14:paraId="55537CB9" w14:textId="77777777" w:rsidTr="00883DBB">
        <w:trPr>
          <w:trHeight w:val="273"/>
        </w:trPr>
        <w:tc>
          <w:tcPr>
            <w:tcW w:w="2790" w:type="dxa"/>
            <w:tcBorders>
              <w:top w:val="single" w:sz="4" w:space="0" w:color="AEAAAA" w:themeColor="background2" w:themeShade="BF"/>
              <w:left w:val="single" w:sz="4" w:space="0" w:color="000000" w:themeColor="text1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04919423" w14:textId="77777777" w:rsidR="00883DBB" w:rsidRPr="00DC576E" w:rsidRDefault="00883DBB" w:rsidP="00A31B2C">
            <w:pPr>
              <w:spacing w:beforeLines="33" w:before="79" w:afterLines="33" w:after="79"/>
              <w:ind w:left="2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&lt;50%</w:t>
            </w:r>
          </w:p>
        </w:tc>
        <w:tc>
          <w:tcPr>
            <w:tcW w:w="126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5FECA39B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76E">
              <w:rPr>
                <w:rFonts w:ascii="Arial" w:hAnsi="Arial" w:cs="Arial"/>
                <w:color w:val="000000"/>
                <w:sz w:val="20"/>
                <w:szCs w:val="20"/>
              </w:rPr>
              <w:t>8 (36%)</w:t>
            </w: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144D678C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788A317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2 (54%)</w:t>
            </w: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14:paraId="68986045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8B22031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15 (68%)</w:t>
            </w: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89CB93" w14:textId="77777777" w:rsidR="00883DBB" w:rsidRPr="00DC576E" w:rsidRDefault="00883DBB" w:rsidP="00A31B2C">
            <w:pPr>
              <w:spacing w:beforeLines="33" w:before="79" w:afterLines="33" w:after="7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76E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</w:tbl>
    <w:p w14:paraId="1DD55F82" w14:textId="77777777" w:rsidR="00883DBB" w:rsidRDefault="00883DBB"/>
    <w:sectPr w:rsidR="00883DBB" w:rsidSect="00D2697E">
      <w:footnotePr>
        <w:numFmt w:val="lowerLetter"/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076E4E" w14:textId="77777777" w:rsidR="00FC23B5" w:rsidRDefault="00FC23B5" w:rsidP="003C65CE">
      <w:r>
        <w:separator/>
      </w:r>
    </w:p>
  </w:endnote>
  <w:endnote w:type="continuationSeparator" w:id="0">
    <w:p w14:paraId="0EADA53B" w14:textId="77777777" w:rsidR="00FC23B5" w:rsidRDefault="00FC23B5" w:rsidP="003C6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A4BA80" w14:textId="77777777" w:rsidR="00FC23B5" w:rsidRDefault="00FC23B5" w:rsidP="003C65CE">
      <w:r>
        <w:separator/>
      </w:r>
    </w:p>
  </w:footnote>
  <w:footnote w:type="continuationSeparator" w:id="0">
    <w:p w14:paraId="3A89FBD6" w14:textId="77777777" w:rsidR="00FC23B5" w:rsidRDefault="00FC23B5" w:rsidP="003C65CE">
      <w:r>
        <w:continuationSeparator/>
      </w:r>
    </w:p>
  </w:footnote>
  <w:footnote w:id="1">
    <w:p w14:paraId="7BCF391C" w14:textId="739A9A8B" w:rsidR="00225BD6" w:rsidRPr="00225BD6" w:rsidRDefault="00225BD6">
      <w:pPr>
        <w:pStyle w:val="FootnoteText"/>
        <w:rPr>
          <w:rFonts w:ascii="Arial" w:hAnsi="Arial" w:cs="Arial"/>
        </w:rPr>
      </w:pPr>
      <w:r w:rsidRPr="00225BD6">
        <w:rPr>
          <w:rStyle w:val="FootnoteReference"/>
          <w:rFonts w:ascii="Arial" w:hAnsi="Arial" w:cs="Arial"/>
        </w:rPr>
        <w:footnoteRef/>
      </w:r>
      <w:r w:rsidRPr="00225BD6">
        <w:rPr>
          <w:rFonts w:ascii="Arial" w:hAnsi="Arial" w:cs="Arial"/>
        </w:rPr>
        <w:t xml:space="preserve"> No grade 4-5 toxicities</w:t>
      </w:r>
    </w:p>
  </w:footnote>
  <w:footnote w:id="2">
    <w:p w14:paraId="7EE4B97E" w14:textId="77777777" w:rsidR="00883DBB" w:rsidRPr="00540008" w:rsidRDefault="00883DBB" w:rsidP="00883DBB">
      <w:pPr>
        <w:pStyle w:val="FootnoteText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Pr="000E6E41">
        <w:rPr>
          <w:rFonts w:ascii="Arial" w:hAnsi="Arial" w:cs="Arial"/>
        </w:rPr>
        <w:t>LRR</w:t>
      </w:r>
      <w:r>
        <w:rPr>
          <w:rFonts w:ascii="Arial" w:hAnsi="Arial" w:cs="Arial"/>
        </w:rPr>
        <w:t xml:space="preserve">, </w:t>
      </w:r>
      <w:r w:rsidRPr="000E6E41">
        <w:rPr>
          <w:rFonts w:ascii="Arial" w:hAnsi="Arial" w:cs="Arial"/>
        </w:rPr>
        <w:t>locoregional recurrence; DM</w:t>
      </w:r>
      <w:r>
        <w:rPr>
          <w:rFonts w:ascii="Arial" w:hAnsi="Arial" w:cs="Arial"/>
        </w:rPr>
        <w:t xml:space="preserve">, </w:t>
      </w:r>
      <w:r w:rsidRPr="000E6E41">
        <w:rPr>
          <w:rFonts w:ascii="Arial" w:hAnsi="Arial" w:cs="Arial"/>
        </w:rPr>
        <w:t>distant metastasis</w:t>
      </w:r>
      <w:r>
        <w:rPr>
          <w:rFonts w:ascii="Arial" w:hAnsi="Arial" w:cs="Arial"/>
        </w:rPr>
        <w:t xml:space="preserve">; </w:t>
      </w:r>
      <w:r w:rsidRPr="000E6E41">
        <w:rPr>
          <w:rFonts w:ascii="Arial" w:hAnsi="Arial" w:cs="Arial"/>
        </w:rPr>
        <w:t>PPI</w:t>
      </w:r>
      <w:r>
        <w:rPr>
          <w:rFonts w:ascii="Arial" w:hAnsi="Arial" w:cs="Arial"/>
        </w:rPr>
        <w:t xml:space="preserve">, </w:t>
      </w:r>
      <w:r w:rsidRPr="000E6E41">
        <w:rPr>
          <w:rFonts w:ascii="Arial" w:hAnsi="Arial" w:cs="Arial"/>
        </w:rPr>
        <w:t>proton pump inhibitor</w:t>
      </w:r>
      <w:r>
        <w:rPr>
          <w:rFonts w:ascii="Arial" w:hAnsi="Arial" w:cs="Arial"/>
        </w:rPr>
        <w:t xml:space="preserve">; </w:t>
      </w:r>
      <w:r w:rsidRPr="000E6E41">
        <w:rPr>
          <w:rFonts w:ascii="Arial" w:hAnsi="Arial" w:cs="Arial"/>
        </w:rPr>
        <w:t>AC</w:t>
      </w:r>
      <w:r>
        <w:rPr>
          <w:rFonts w:ascii="Arial" w:hAnsi="Arial" w:cs="Arial"/>
        </w:rPr>
        <w:t>,</w:t>
      </w:r>
      <w:r w:rsidRPr="000E6E41">
        <w:rPr>
          <w:rFonts w:ascii="Arial" w:hAnsi="Arial" w:cs="Arial"/>
        </w:rPr>
        <w:t xml:space="preserve"> adenocarcinoma; SCC</w:t>
      </w:r>
      <w:r>
        <w:rPr>
          <w:rFonts w:ascii="Arial" w:hAnsi="Arial" w:cs="Arial"/>
        </w:rPr>
        <w:t xml:space="preserve">, </w:t>
      </w:r>
      <w:r w:rsidRPr="000E6E41">
        <w:rPr>
          <w:rFonts w:ascii="Arial" w:hAnsi="Arial" w:cs="Arial"/>
        </w:rPr>
        <w:t xml:space="preserve">squamous cell carcinoma; </w:t>
      </w:r>
      <w:r>
        <w:rPr>
          <w:rFonts w:ascii="Arial" w:hAnsi="Arial" w:cs="Arial"/>
        </w:rPr>
        <w:t xml:space="preserve">GEJ, gastroesophageal function; </w:t>
      </w:r>
      <w:r w:rsidRPr="000E6E41">
        <w:rPr>
          <w:rFonts w:ascii="Arial" w:hAnsi="Arial" w:cs="Arial"/>
        </w:rPr>
        <w:t>chemoRT</w:t>
      </w:r>
      <w:r>
        <w:rPr>
          <w:rFonts w:ascii="Arial" w:hAnsi="Arial" w:cs="Arial"/>
        </w:rPr>
        <w:t xml:space="preserve">, </w:t>
      </w:r>
      <w:r w:rsidRPr="000E6E41">
        <w:rPr>
          <w:rFonts w:ascii="Arial" w:hAnsi="Arial" w:cs="Arial"/>
        </w:rPr>
        <w:t>chemoradiation; R</w:t>
      </w:r>
      <w:r>
        <w:rPr>
          <w:rFonts w:ascii="Arial" w:hAnsi="Arial" w:cs="Arial"/>
        </w:rPr>
        <w:t>T,</w:t>
      </w:r>
      <w:r w:rsidRPr="000E6E41">
        <w:rPr>
          <w:rFonts w:ascii="Arial" w:hAnsi="Arial" w:cs="Arial"/>
        </w:rPr>
        <w:t xml:space="preserve"> radiation therapy; </w:t>
      </w:r>
      <w:r>
        <w:rPr>
          <w:rFonts w:ascii="Arial" w:hAnsi="Arial" w:cs="Arial"/>
        </w:rPr>
        <w:t xml:space="preserve">3DCRT, 3-D conformal radiation therapy; IMRT, intensity modulated radiation therapy; RT, radiation therapy; PBT, proton beam therapy; </w:t>
      </w:r>
      <w:r w:rsidRPr="000E6E41">
        <w:rPr>
          <w:rFonts w:ascii="Arial" w:hAnsi="Arial" w:cs="Arial"/>
        </w:rPr>
        <w:t xml:space="preserve">PET/CT </w:t>
      </w:r>
      <w:proofErr w:type="spellStart"/>
      <w:r w:rsidRPr="000E6E41">
        <w:rPr>
          <w:rFonts w:ascii="Arial" w:hAnsi="Arial" w:cs="Arial"/>
        </w:rPr>
        <w:t>SUVmax</w:t>
      </w:r>
      <w:proofErr w:type="spellEnd"/>
      <w:r>
        <w:rPr>
          <w:rFonts w:ascii="Arial" w:hAnsi="Arial" w:cs="Arial"/>
        </w:rPr>
        <w:t>,</w:t>
      </w:r>
      <w:r w:rsidRPr="000E6E41">
        <w:rPr>
          <w:rFonts w:ascii="Arial" w:hAnsi="Arial" w:cs="Arial"/>
        </w:rPr>
        <w:t xml:space="preserve"> positron emission tomography / computed </w:t>
      </w:r>
      <w:r w:rsidRPr="002526EA">
        <w:rPr>
          <w:rFonts w:ascii="Arial" w:hAnsi="Arial" w:cs="Arial"/>
        </w:rPr>
        <w:t>tomography maximum standardized uptake value</w:t>
      </w:r>
    </w:p>
    <w:p w14:paraId="27AD1362" w14:textId="77777777" w:rsidR="00883DBB" w:rsidRDefault="00883DBB" w:rsidP="00883DB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526EA">
        <w:rPr>
          <w:rFonts w:ascii="Arial" w:hAnsi="Arial"/>
        </w:rPr>
        <w:t>Unknowns / other omitted for brevit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footnotePr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0B0"/>
    <w:rsid w:val="00015625"/>
    <w:rsid w:val="000C0BC2"/>
    <w:rsid w:val="00186E22"/>
    <w:rsid w:val="00225BD6"/>
    <w:rsid w:val="002370AD"/>
    <w:rsid w:val="00317CC7"/>
    <w:rsid w:val="003C65CE"/>
    <w:rsid w:val="003D574E"/>
    <w:rsid w:val="0043301D"/>
    <w:rsid w:val="0045439E"/>
    <w:rsid w:val="00472480"/>
    <w:rsid w:val="00525ED7"/>
    <w:rsid w:val="00540008"/>
    <w:rsid w:val="005D29D2"/>
    <w:rsid w:val="00776E95"/>
    <w:rsid w:val="00794BD2"/>
    <w:rsid w:val="007D19DE"/>
    <w:rsid w:val="007E20B0"/>
    <w:rsid w:val="007F5D33"/>
    <w:rsid w:val="00873985"/>
    <w:rsid w:val="00883DBB"/>
    <w:rsid w:val="008D0722"/>
    <w:rsid w:val="00A16BCD"/>
    <w:rsid w:val="00A7359D"/>
    <w:rsid w:val="00C80CD6"/>
    <w:rsid w:val="00CE2DF0"/>
    <w:rsid w:val="00D2697E"/>
    <w:rsid w:val="00D83D8D"/>
    <w:rsid w:val="00F41E07"/>
    <w:rsid w:val="00F92EA9"/>
    <w:rsid w:val="00FB29B7"/>
    <w:rsid w:val="00FC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D2585"/>
  <w15:chartTrackingRefBased/>
  <w15:docId w15:val="{A9A8115D-8017-3D49-833F-8623AF918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E20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3C65C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C65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65C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83D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DBB"/>
  </w:style>
  <w:style w:type="paragraph" w:styleId="Footer">
    <w:name w:val="footer"/>
    <w:basedOn w:val="Normal"/>
    <w:link w:val="FooterChar"/>
    <w:uiPriority w:val="99"/>
    <w:unhideWhenUsed/>
    <w:rsid w:val="00883D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DBB"/>
  </w:style>
  <w:style w:type="paragraph" w:styleId="BalloonText">
    <w:name w:val="Balloon Text"/>
    <w:basedOn w:val="Normal"/>
    <w:link w:val="BalloonTextChar"/>
    <w:uiPriority w:val="99"/>
    <w:semiHidden/>
    <w:unhideWhenUsed/>
    <w:rsid w:val="003D57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7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reyfuss</dc:creator>
  <cp:keywords/>
  <dc:description/>
  <cp:lastModifiedBy>Alexandra Dreyfuss</cp:lastModifiedBy>
  <cp:revision>3</cp:revision>
  <dcterms:created xsi:type="dcterms:W3CDTF">2020-05-16T21:15:00Z</dcterms:created>
  <dcterms:modified xsi:type="dcterms:W3CDTF">2020-05-16T21:16:00Z</dcterms:modified>
</cp:coreProperties>
</file>